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A2F390" w14:textId="1010FB49" w:rsidR="00B74F99" w:rsidRPr="005D362F" w:rsidRDefault="00F8102B" w:rsidP="00EA45BB">
      <w:pPr>
        <w:ind w:rightChars="222" w:right="466"/>
        <w:jc w:val="left"/>
        <w:rPr>
          <w:rFonts w:ascii="Times New Roman" w:eastAsia="等线" w:hAnsi="Times New Roman"/>
          <w:color w:val="000000"/>
          <w:kern w:val="0"/>
          <w:szCs w:val="21"/>
        </w:rPr>
      </w:pPr>
      <w:r w:rsidRPr="00F8102B">
        <w:rPr>
          <w:rFonts w:ascii="Times New Roman" w:hAnsi="Times New Roman"/>
          <w:b/>
          <w:sz w:val="24"/>
          <w:szCs w:val="21"/>
        </w:rPr>
        <w:t xml:space="preserve">Supplementary Table </w:t>
      </w:r>
      <w:r w:rsidR="003C435D">
        <w:rPr>
          <w:rFonts w:ascii="Times New Roman" w:hAnsi="Times New Roman" w:hint="eastAsia"/>
          <w:b/>
          <w:sz w:val="24"/>
          <w:szCs w:val="21"/>
        </w:rPr>
        <w:t>4</w:t>
      </w:r>
      <w:r w:rsidR="0093160B">
        <w:rPr>
          <w:rFonts w:ascii="Times New Roman" w:hAnsi="Times New Roman"/>
          <w:b/>
          <w:color w:val="262626" w:themeColor="text1" w:themeTint="D9"/>
          <w:sz w:val="24"/>
          <w:szCs w:val="21"/>
        </w:rPr>
        <w:t>.</w:t>
      </w:r>
      <w:r w:rsidR="007462E5">
        <w:rPr>
          <w:rFonts w:ascii="Times New Roman" w:hAnsi="Times New Roman"/>
          <w:b/>
          <w:sz w:val="24"/>
          <w:szCs w:val="21"/>
        </w:rPr>
        <w:t xml:space="preserve"> </w:t>
      </w:r>
      <w:r w:rsidR="003C3E7A" w:rsidRPr="003C3E7A">
        <w:rPr>
          <w:rFonts w:ascii="Times New Roman" w:eastAsia="等线" w:hAnsi="Times New Roman"/>
          <w:color w:val="000000"/>
          <w:kern w:val="0"/>
          <w:sz w:val="22"/>
        </w:rPr>
        <w:t>Univariate</w:t>
      </w:r>
      <w:r w:rsidR="0013711E">
        <w:rPr>
          <w:rFonts w:ascii="Times New Roman" w:eastAsia="等线" w:hAnsi="Times New Roman"/>
          <w:color w:val="000000"/>
          <w:kern w:val="0"/>
          <w:sz w:val="22"/>
        </w:rPr>
        <w:t xml:space="preserve"> and</w:t>
      </w:r>
      <w:r w:rsidR="0013711E" w:rsidRPr="0013711E">
        <w:rPr>
          <w:rFonts w:ascii="Times New Roman" w:eastAsia="等线" w:hAnsi="Times New Roman"/>
          <w:color w:val="000000"/>
          <w:kern w:val="0"/>
          <w:sz w:val="22"/>
        </w:rPr>
        <w:t xml:space="preserve"> </w:t>
      </w:r>
      <w:r w:rsidR="0013711E" w:rsidRPr="00615FFC">
        <w:rPr>
          <w:rFonts w:ascii="Times New Roman" w:eastAsia="等线" w:hAnsi="Times New Roman"/>
          <w:color w:val="000000"/>
          <w:kern w:val="0"/>
          <w:sz w:val="22"/>
        </w:rPr>
        <w:t>Multivariate</w:t>
      </w:r>
      <w:r w:rsidR="009F5D29" w:rsidRPr="009F5D29">
        <w:rPr>
          <w:rFonts w:ascii="Times New Roman" w:eastAsia="等线" w:hAnsi="Times New Roman"/>
          <w:color w:val="000000"/>
          <w:kern w:val="0"/>
          <w:sz w:val="22"/>
        </w:rPr>
        <w:t xml:space="preserve"> analysis of </w:t>
      </w:r>
      <w:r w:rsidR="005D362F" w:rsidRPr="009F5D29">
        <w:rPr>
          <w:rFonts w:ascii="Times New Roman" w:eastAsia="等线" w:hAnsi="Times New Roman"/>
          <w:color w:val="000000"/>
          <w:kern w:val="0"/>
          <w:sz w:val="22"/>
        </w:rPr>
        <w:t>local recurrence-free survival</w:t>
      </w:r>
      <w:r w:rsidR="005D362F">
        <w:rPr>
          <w:rFonts w:ascii="Times New Roman" w:eastAsia="等线" w:hAnsi="Times New Roman"/>
          <w:color w:val="000000"/>
          <w:kern w:val="0"/>
          <w:szCs w:val="21"/>
        </w:rPr>
        <w:t xml:space="preserve"> </w:t>
      </w:r>
      <w:r w:rsidR="005D362F">
        <w:rPr>
          <w:rFonts w:ascii="Segoe UI" w:hAnsi="Segoe UI" w:cs="Segoe UI"/>
          <w:color w:val="2A2B2E"/>
          <w:szCs w:val="21"/>
          <w:shd w:val="clear" w:color="auto" w:fill="FFFFFF"/>
        </w:rPr>
        <w:t>in</w:t>
      </w:r>
      <w:r w:rsidR="005D362F" w:rsidRPr="007965DE">
        <w:rPr>
          <w:rFonts w:ascii="Times New Roman" w:eastAsia="等线" w:hAnsi="Times New Roman"/>
          <w:color w:val="000000"/>
          <w:kern w:val="0"/>
          <w:szCs w:val="21"/>
        </w:rPr>
        <w:t xml:space="preserve"> </w:t>
      </w:r>
      <w:r w:rsidR="005D362F">
        <w:rPr>
          <w:rFonts w:ascii="Times New Roman" w:eastAsia="等线" w:hAnsi="Times New Roman"/>
          <w:color w:val="000000"/>
          <w:kern w:val="0"/>
          <w:szCs w:val="21"/>
        </w:rPr>
        <w:t>no-</w:t>
      </w:r>
      <w:r w:rsidR="005D362F" w:rsidRPr="007965DE">
        <w:rPr>
          <w:rFonts w:ascii="Times New Roman" w:eastAsia="等线" w:hAnsi="Times New Roman"/>
          <w:color w:val="000000"/>
          <w:kern w:val="0"/>
          <w:szCs w:val="21"/>
        </w:rPr>
        <w:t>posterior tumor location</w:t>
      </w:r>
    </w:p>
    <w:tbl>
      <w:tblPr>
        <w:tblW w:w="9172" w:type="dxa"/>
        <w:tblLook w:val="04A0" w:firstRow="1" w:lastRow="0" w:firstColumn="1" w:lastColumn="0" w:noHBand="0" w:noVBand="1"/>
      </w:tblPr>
      <w:tblGrid>
        <w:gridCol w:w="2835"/>
        <w:gridCol w:w="2410"/>
        <w:gridCol w:w="809"/>
        <w:gridCol w:w="2126"/>
        <w:gridCol w:w="992"/>
      </w:tblGrid>
      <w:tr w:rsidR="00BA3F80" w:rsidRPr="008E353A" w14:paraId="1A19F67E" w14:textId="77777777" w:rsidTr="008D045A">
        <w:trPr>
          <w:trHeight w:val="300"/>
        </w:trPr>
        <w:tc>
          <w:tcPr>
            <w:tcW w:w="2835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E80D23" w14:textId="77777777" w:rsidR="00BA3F80" w:rsidRPr="008E353A" w:rsidRDefault="00BA3F80" w:rsidP="008E35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321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77B73" w14:textId="08D6EDAB" w:rsidR="00BA3F80" w:rsidRPr="008E353A" w:rsidRDefault="0013711E" w:rsidP="00BA3F8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C3E7A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Univariate</w:t>
            </w: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  <w:r w:rsidRPr="009F5D2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analysis</w:t>
            </w:r>
          </w:p>
        </w:tc>
        <w:tc>
          <w:tcPr>
            <w:tcW w:w="311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7D52D" w14:textId="6889B4DE" w:rsidR="00BA3F80" w:rsidRPr="008E353A" w:rsidRDefault="0013711E" w:rsidP="008E35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615FFC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Multivariate</w:t>
            </w:r>
            <w:r w:rsidRPr="009F5D2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analysis</w:t>
            </w:r>
          </w:p>
        </w:tc>
      </w:tr>
      <w:tr w:rsidR="00D9694A" w:rsidRPr="00D9694A" w14:paraId="3D24A893" w14:textId="77777777" w:rsidTr="008D045A">
        <w:trPr>
          <w:trHeight w:val="300"/>
        </w:trPr>
        <w:tc>
          <w:tcPr>
            <w:tcW w:w="2835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111FCC3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ABF7F" w14:textId="77777777" w:rsidR="008E353A" w:rsidRPr="008E353A" w:rsidRDefault="008E353A" w:rsidP="008E35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R (95% CI)</w:t>
            </w:r>
          </w:p>
        </w:tc>
        <w:tc>
          <w:tcPr>
            <w:tcW w:w="8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15250" w14:textId="77777777" w:rsidR="008E353A" w:rsidRPr="008E353A" w:rsidRDefault="008E353A" w:rsidP="008E35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p value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A579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R (95% CI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E7B3" w14:textId="77777777" w:rsidR="008E353A" w:rsidRPr="008E353A" w:rsidRDefault="008E353A" w:rsidP="008E35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p value </w:t>
            </w:r>
          </w:p>
        </w:tc>
      </w:tr>
      <w:tr w:rsidR="00D9694A" w:rsidRPr="00D9694A" w14:paraId="65339F5E" w14:textId="77777777" w:rsidTr="008D045A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3F47B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6EDCD" w14:textId="77777777" w:rsidR="008E353A" w:rsidRPr="008E353A" w:rsidRDefault="008E353A" w:rsidP="008E353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8E353A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D8028" w14:textId="77777777" w:rsidR="008E353A" w:rsidRPr="008E353A" w:rsidRDefault="008E353A" w:rsidP="008E353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8E353A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A383A" w14:textId="77777777" w:rsidR="008E353A" w:rsidRPr="008E353A" w:rsidRDefault="008E353A" w:rsidP="008E353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8E353A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DDA9" w14:textId="77777777" w:rsidR="008E353A" w:rsidRPr="008E353A" w:rsidRDefault="008E353A" w:rsidP="008E353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8E353A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9694A" w:rsidRPr="00D9694A" w14:paraId="0E9668E8" w14:textId="77777777" w:rsidTr="008D045A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5C679" w14:textId="6816375B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   </w:t>
            </w:r>
            <w:r w:rsidR="002D7E8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BC3F5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1 (reference)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6A17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D743" w14:textId="5F4C2BB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F630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</w:tr>
      <w:tr w:rsidR="00D9694A" w:rsidRPr="00D9694A" w14:paraId="2C883F69" w14:textId="77777777" w:rsidTr="008D045A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33B1D" w14:textId="5BE4802D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   </w:t>
            </w:r>
            <w:r w:rsidR="002D7E8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8F2B" w14:textId="48F9D0D8" w:rsidR="008E353A" w:rsidRPr="008E353A" w:rsidRDefault="00747089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1F1D3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9</w:t>
            </w:r>
            <w:r w:rsidR="00575115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82</w:t>
            </w:r>
            <w:r w:rsidR="008E353A"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(0.</w:t>
            </w:r>
            <w:r w:rsidR="00575115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277</w:t>
            </w:r>
            <w:r w:rsidR="008E353A"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</w:t>
            </w:r>
            <w:r w:rsidR="00575115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3.479</w:t>
            </w:r>
            <w:r w:rsidR="008E353A"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430FA" w14:textId="615FE1F2" w:rsidR="008E353A" w:rsidRPr="008E353A" w:rsidRDefault="008E353A" w:rsidP="008E35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575115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97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79DD1" w14:textId="3DFD73B5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4133" w14:textId="7BC24BCD" w:rsidR="008E353A" w:rsidRPr="008E353A" w:rsidRDefault="008E353A" w:rsidP="008E35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</w:tr>
      <w:tr w:rsidR="00D9694A" w:rsidRPr="00D9694A" w14:paraId="3B9E1B27" w14:textId="77777777" w:rsidTr="008D045A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5589E" w14:textId="703F4543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bookmarkStart w:id="0" w:name="RANGE!A8"/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ge (year)</w:t>
            </w:r>
            <w:bookmarkEnd w:id="0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56517" w14:textId="584D718C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9</w:t>
            </w:r>
            <w:r w:rsidR="00575115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99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(0.9</w:t>
            </w:r>
            <w:r w:rsidR="001F1D3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5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1.0</w:t>
            </w:r>
            <w:r w:rsidR="00575115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67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E5F8" w14:textId="7EE68171" w:rsidR="008E353A" w:rsidRPr="00747089" w:rsidRDefault="008E353A" w:rsidP="008E35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4708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575115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9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A37EF" w14:textId="07338A45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8154" w14:textId="185BEFC4" w:rsidR="008E353A" w:rsidRPr="008E353A" w:rsidRDefault="008E353A" w:rsidP="00D53FCC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</w:tr>
      <w:tr w:rsidR="00D9694A" w:rsidRPr="00D9694A" w14:paraId="311A9EA6" w14:textId="77777777" w:rsidTr="008D045A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48461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MI (kg/m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5594" w14:textId="6439BA4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74708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8</w:t>
            </w:r>
            <w:r w:rsidR="001F1D3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76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(0.</w:t>
            </w:r>
            <w:r w:rsidR="0074708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7</w:t>
            </w:r>
            <w:r w:rsidR="001F1D3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5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1.0</w:t>
            </w:r>
            <w:r w:rsidR="001F1D3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58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EE87" w14:textId="0BF94892" w:rsidR="008E353A" w:rsidRPr="008E353A" w:rsidRDefault="008E353A" w:rsidP="008E35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1F1D3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D69C5" w14:textId="1B34983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4AF1" w14:textId="1D40D082" w:rsidR="008E353A" w:rsidRPr="008E353A" w:rsidRDefault="008E353A" w:rsidP="008E35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</w:tr>
      <w:tr w:rsidR="00D9694A" w:rsidRPr="00D9694A" w14:paraId="6C5D5032" w14:textId="77777777" w:rsidTr="008D045A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0864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ASA score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FDD1D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73E3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4707B" w14:textId="77777777" w:rsidR="008E353A" w:rsidRPr="008E353A" w:rsidRDefault="008E353A" w:rsidP="008E353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BEE2E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D9694A" w:rsidRPr="00D9694A" w14:paraId="146D6A41" w14:textId="77777777" w:rsidTr="008D045A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872C" w14:textId="69938865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   </w:t>
            </w:r>
            <w:r w:rsidR="002D7E8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8A50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1 (reference)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6E50B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C9DD" w14:textId="79324056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5E84C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</w:tr>
      <w:tr w:rsidR="00D9694A" w:rsidRPr="00D9694A" w14:paraId="194513EA" w14:textId="77777777" w:rsidTr="008D045A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ED65" w14:textId="08B3821F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   </w:t>
            </w:r>
            <w:r w:rsidR="002D7E8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D14DC" w14:textId="62BFEE4D" w:rsidR="008E353A" w:rsidRPr="008E353A" w:rsidRDefault="00747089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575115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300</w:t>
            </w:r>
            <w:r w:rsidR="008E353A"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(0.</w:t>
            </w:r>
            <w:r w:rsidR="00575115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79</w:t>
            </w:r>
            <w:r w:rsidR="008E353A"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.</w:t>
            </w:r>
            <w:r w:rsidR="00575115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49</w:t>
            </w:r>
            <w:r w:rsidR="008E353A"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5F53F" w14:textId="718E3EC6" w:rsidR="008E353A" w:rsidRPr="008E353A" w:rsidRDefault="008E353A" w:rsidP="008E35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575115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7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E23A4" w14:textId="564E7423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156E" w14:textId="0916EB0C" w:rsidR="008E353A" w:rsidRPr="008E353A" w:rsidRDefault="008E353A" w:rsidP="008E35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</w:tr>
      <w:tr w:rsidR="00D9694A" w:rsidRPr="00D9694A" w14:paraId="2DC76FBA" w14:textId="77777777" w:rsidTr="008D045A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9A5F1" w14:textId="3F6B0BE1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   </w:t>
            </w:r>
            <w:r w:rsidR="002D7E8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CF4B" w14:textId="2375103C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1F1D3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5</w:t>
            </w:r>
            <w:r w:rsidR="00575115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33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(0.0</w:t>
            </w:r>
            <w:r w:rsidR="001F1D3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6</w:t>
            </w:r>
            <w:r w:rsidR="00575115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</w:t>
            </w:r>
            <w:r w:rsidR="001F1D3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.</w:t>
            </w:r>
            <w:r w:rsidR="00575115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699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2153" w14:textId="0BC01CEF" w:rsidR="008E353A" w:rsidRPr="008E353A" w:rsidRDefault="008E353A" w:rsidP="008E35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1F1D3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5</w:t>
            </w:r>
            <w:r w:rsidR="00575115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4604" w14:textId="1D51D582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F1A1" w14:textId="5210C6DC" w:rsidR="008E353A" w:rsidRPr="008E353A" w:rsidRDefault="008E353A" w:rsidP="008E35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</w:tr>
      <w:tr w:rsidR="00D9694A" w:rsidRPr="00D9694A" w14:paraId="10184AF2" w14:textId="77777777" w:rsidTr="008D045A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5FBED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Distance from anal verge (cm)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E8646" w14:textId="2B6A699F" w:rsidR="008E353A" w:rsidRPr="008E353A" w:rsidRDefault="001F1D33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575115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872</w:t>
            </w:r>
            <w:r w:rsidR="008E353A"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(0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.</w:t>
            </w:r>
            <w:r w:rsidR="00575115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359</w:t>
            </w:r>
            <w:r w:rsidR="008E353A"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.</w:t>
            </w:r>
            <w:r w:rsidR="00575115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20</w:t>
            </w:r>
            <w:r w:rsidR="008E353A"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1D060" w14:textId="712BC399" w:rsidR="008E353A" w:rsidRPr="008E353A" w:rsidRDefault="008E353A" w:rsidP="008E35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575115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7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950C" w14:textId="70BEC0E6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A5BD" w14:textId="5003EA6D" w:rsidR="008E353A" w:rsidRPr="008E353A" w:rsidRDefault="008E353A" w:rsidP="008E35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</w:tr>
      <w:tr w:rsidR="00D9694A" w:rsidRPr="00D9694A" w14:paraId="668248E0" w14:textId="77777777" w:rsidTr="008D045A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EAC7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Tumor size (cm)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8500" w14:textId="3665EB26" w:rsidR="008E353A" w:rsidRPr="008E353A" w:rsidRDefault="00C118BF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575115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714</w:t>
            </w:r>
            <w:r w:rsidR="008E353A"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(0.</w:t>
            </w:r>
            <w:r w:rsidR="001F1D3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</w:t>
            </w:r>
            <w:r w:rsidR="00575115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47</w:t>
            </w:r>
            <w:r w:rsidR="008E353A"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1.</w:t>
            </w:r>
            <w:r w:rsidR="00575115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469</w:t>
            </w:r>
            <w:r w:rsidR="008E353A"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0707" w14:textId="614B5204" w:rsidR="008E353A" w:rsidRPr="008E353A" w:rsidRDefault="008E353A" w:rsidP="008E35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575115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3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74998" w14:textId="25A8082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F32F3" w14:textId="35BA977B" w:rsidR="008E353A" w:rsidRPr="008E353A" w:rsidRDefault="008E353A" w:rsidP="008E35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</w:tr>
      <w:tr w:rsidR="00D9694A" w:rsidRPr="00D9694A" w14:paraId="52552AC7" w14:textId="77777777" w:rsidTr="008D045A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2A6D9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EA, ng/mL, 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94C5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31D6A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28CD" w14:textId="77777777" w:rsidR="008E353A" w:rsidRPr="008E353A" w:rsidRDefault="008E353A" w:rsidP="008E353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0A47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D9694A" w:rsidRPr="00D9694A" w14:paraId="05D4F96B" w14:textId="77777777" w:rsidTr="008D045A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F062" w14:textId="4716D4F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  </w:t>
            </w:r>
            <w:r w:rsidR="002D7E8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  <w:r w:rsidR="002C19A7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  <w:r w:rsidR="00140243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≤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9C25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1 (reference)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0849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D859" w14:textId="78F576B0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A3AD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</w:tr>
      <w:tr w:rsidR="00D9694A" w:rsidRPr="00D9694A" w14:paraId="7095C55E" w14:textId="77777777" w:rsidTr="008D045A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41FB" w14:textId="51F4E1B8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宋体" w:hAnsi="宋体" w:hint="eastAsia"/>
                <w:color w:val="000000"/>
                <w:kern w:val="0"/>
                <w:szCs w:val="21"/>
              </w:rPr>
              <w:t xml:space="preserve">  </w:t>
            </w:r>
            <w:r w:rsidR="00140243">
              <w:rPr>
                <w:rFonts w:ascii="宋体" w:hAnsi="宋体"/>
                <w:color w:val="000000"/>
                <w:kern w:val="0"/>
                <w:szCs w:val="21"/>
              </w:rPr>
              <w:t xml:space="preserve"> </w:t>
            </w:r>
            <w:r w:rsidR="002D7E88">
              <w:rPr>
                <w:rFonts w:ascii="宋体" w:hAnsi="宋体"/>
                <w:color w:val="000000"/>
                <w:kern w:val="0"/>
                <w:szCs w:val="21"/>
              </w:rPr>
              <w:t xml:space="preserve"> </w:t>
            </w:r>
            <w:r w:rsidR="002C19A7">
              <w:rPr>
                <w:rFonts w:ascii="宋体" w:hAnsi="宋体"/>
                <w:color w:val="000000"/>
                <w:kern w:val="0"/>
                <w:szCs w:val="21"/>
              </w:rPr>
              <w:t xml:space="preserve"> </w:t>
            </w:r>
            <w:r w:rsidRPr="008E353A">
              <w:rPr>
                <w:rFonts w:ascii="宋体" w:hAnsi="宋体" w:hint="eastAsia"/>
                <w:color w:val="000000"/>
                <w:kern w:val="0"/>
                <w:szCs w:val="21"/>
              </w:rPr>
              <w:t>＞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D184B" w14:textId="145396F2" w:rsidR="008E353A" w:rsidRPr="008E353A" w:rsidRDefault="00140AAB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3.118</w:t>
            </w:r>
            <w:r w:rsidR="008E353A"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(0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837</w:t>
            </w:r>
            <w:r w:rsidR="008E353A"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1</w:t>
            </w:r>
            <w:r w:rsidR="001F1D3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616</w:t>
            </w:r>
            <w:r w:rsidR="008E353A"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9D47A" w14:textId="6B82186C" w:rsidR="008E353A" w:rsidRPr="00140AAB" w:rsidRDefault="008E353A" w:rsidP="008E35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140AAB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1F1D33" w:rsidRPr="00140AAB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</w:t>
            </w:r>
            <w:r w:rsidR="00140AAB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475B" w14:textId="0C6C11C3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32B6D" w14:textId="038DFE43" w:rsidR="008E353A" w:rsidRPr="00FD701A" w:rsidRDefault="008E353A" w:rsidP="008E35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</w:tr>
      <w:tr w:rsidR="00D9694A" w:rsidRPr="00D9694A" w14:paraId="3C3135DD" w14:textId="77777777" w:rsidTr="008D045A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A002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A19-9, ng/mL, 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461D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2BB1F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8661" w14:textId="77777777" w:rsidR="008E353A" w:rsidRPr="008E353A" w:rsidRDefault="008E353A" w:rsidP="008E353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D0338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D9694A" w:rsidRPr="00D9694A" w14:paraId="3BF09D34" w14:textId="77777777" w:rsidTr="008D045A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C33CE" w14:textId="3A842F74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  </w:t>
            </w:r>
            <w:r w:rsidR="002D7E8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  <w:r w:rsidR="002C19A7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  <w:r w:rsidR="00140243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≤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C3B7A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1 (reference)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A8C4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11AFA" w14:textId="225258CD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D65D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</w:tr>
      <w:tr w:rsidR="00D9694A" w:rsidRPr="00D9694A" w14:paraId="2A60B643" w14:textId="77777777" w:rsidTr="008D045A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B1A1" w14:textId="7C1D4649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宋体" w:hAnsi="宋体" w:hint="eastAsia"/>
                <w:color w:val="000000"/>
                <w:kern w:val="0"/>
                <w:szCs w:val="21"/>
              </w:rPr>
              <w:t xml:space="preserve">  </w:t>
            </w:r>
            <w:r w:rsidR="00140243">
              <w:rPr>
                <w:rFonts w:ascii="宋体" w:hAnsi="宋体"/>
                <w:color w:val="000000"/>
                <w:kern w:val="0"/>
                <w:szCs w:val="21"/>
              </w:rPr>
              <w:t xml:space="preserve"> </w:t>
            </w:r>
            <w:r w:rsidR="002D7E88">
              <w:rPr>
                <w:rFonts w:ascii="宋体" w:hAnsi="宋体"/>
                <w:color w:val="000000"/>
                <w:kern w:val="0"/>
                <w:szCs w:val="21"/>
              </w:rPr>
              <w:t xml:space="preserve"> </w:t>
            </w:r>
            <w:r w:rsidR="002C19A7">
              <w:rPr>
                <w:rFonts w:ascii="宋体" w:hAnsi="宋体"/>
                <w:color w:val="000000"/>
                <w:kern w:val="0"/>
                <w:szCs w:val="21"/>
              </w:rPr>
              <w:t xml:space="preserve"> </w:t>
            </w:r>
            <w:r w:rsidRPr="008E353A">
              <w:rPr>
                <w:rFonts w:ascii="宋体" w:hAnsi="宋体" w:hint="eastAsia"/>
                <w:color w:val="000000"/>
                <w:kern w:val="0"/>
                <w:szCs w:val="21"/>
              </w:rPr>
              <w:t>＞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29E1" w14:textId="78A14538" w:rsidR="008E353A" w:rsidRPr="008E353A" w:rsidRDefault="001F1D33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4</w:t>
            </w:r>
            <w:r w:rsidR="00140AAB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6</w:t>
            </w:r>
            <w:r w:rsidR="008E353A"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00</w:t>
            </w:r>
            <w:r w:rsidR="008E353A"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</w:t>
            </w:r>
            <w:r w:rsidR="00140AAB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21212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.</w:t>
            </w:r>
            <w:r w:rsidR="00140AAB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205</w:t>
            </w:r>
            <w:r w:rsidR="008E353A"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58603" w14:textId="7A53C10F" w:rsidR="008E353A" w:rsidRPr="001F1D33" w:rsidRDefault="008E353A" w:rsidP="008E35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1F1D3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140AAB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6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02CD" w14:textId="2DFFEB3F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208E" w14:textId="4B1B7381" w:rsidR="008E353A" w:rsidRPr="008E353A" w:rsidRDefault="008E353A" w:rsidP="008E35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</w:tr>
      <w:tr w:rsidR="00D9694A" w:rsidRPr="00D9694A" w14:paraId="22FBA4E1" w14:textId="77777777" w:rsidTr="008D045A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F78A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Neoadjuvant therapy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42BF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A7C84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B9B4" w14:textId="77777777" w:rsidR="008E353A" w:rsidRPr="008E353A" w:rsidRDefault="008E353A" w:rsidP="008E353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C21DB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D9694A" w:rsidRPr="00D9694A" w14:paraId="29AE7CD7" w14:textId="77777777" w:rsidTr="008D045A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08CE" w14:textId="0A1E53DC" w:rsidR="008E353A" w:rsidRPr="008E353A" w:rsidRDefault="00000000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hyperlink r:id="rId6" w:history="1">
              <w:r w:rsidR="008E353A" w:rsidRPr="008E353A">
                <w:rPr>
                  <w:rFonts w:ascii="Times New Roman" w:eastAsia="等线" w:hAnsi="Times New Roman"/>
                  <w:color w:val="000000"/>
                  <w:kern w:val="0"/>
                  <w:szCs w:val="21"/>
                </w:rPr>
                <w:t xml:space="preserve">    </w:t>
              </w:r>
              <w:r w:rsidR="002C19A7">
                <w:rPr>
                  <w:rFonts w:ascii="Times New Roman" w:eastAsia="等线" w:hAnsi="Times New Roman"/>
                  <w:color w:val="000000"/>
                  <w:kern w:val="0"/>
                  <w:szCs w:val="21"/>
                </w:rPr>
                <w:t xml:space="preserve"> </w:t>
              </w:r>
              <w:r w:rsidR="008E353A" w:rsidRPr="008E353A">
                <w:rPr>
                  <w:rFonts w:ascii="Times New Roman" w:eastAsia="等线" w:hAnsi="Times New Roman"/>
                  <w:color w:val="000000"/>
                  <w:kern w:val="0"/>
                  <w:szCs w:val="21"/>
                </w:rPr>
                <w:t>No</w:t>
              </w:r>
            </w:hyperlink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A218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1 (reference)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67C11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49B5" w14:textId="64E98659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25AB4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</w:tr>
      <w:tr w:rsidR="00D9694A" w:rsidRPr="00D9694A" w14:paraId="6CB0E9B5" w14:textId="77777777" w:rsidTr="008D045A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0898" w14:textId="7F94039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   </w:t>
            </w:r>
            <w:r w:rsidR="002C19A7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E6372" w14:textId="0F92F45A" w:rsidR="008E353A" w:rsidRPr="008E353A" w:rsidRDefault="00140AAB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5.652</w:t>
            </w:r>
            <w:r w:rsidR="008E353A"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(0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623</w:t>
            </w:r>
            <w:r w:rsidR="008E353A"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51.261</w:t>
            </w:r>
            <w:r w:rsidR="008E353A"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D70B" w14:textId="0B2A2279" w:rsidR="008E353A" w:rsidRPr="008E353A" w:rsidRDefault="008E353A" w:rsidP="008E35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1F1D3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</w:t>
            </w:r>
            <w:r w:rsidR="00140AAB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B978A" w14:textId="2F2CB24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5B1A" w14:textId="139A6151" w:rsidR="008E353A" w:rsidRPr="008E353A" w:rsidRDefault="008E353A" w:rsidP="008E35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</w:tr>
      <w:tr w:rsidR="00D9694A" w:rsidRPr="00D9694A" w14:paraId="0F51502F" w14:textId="77777777" w:rsidTr="008D045A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A8EF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Postoperative complication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AD1F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3F00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2BA71" w14:textId="77777777" w:rsidR="008E353A" w:rsidRPr="008E353A" w:rsidRDefault="008E353A" w:rsidP="008E353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59EB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D9694A" w:rsidRPr="00D9694A" w14:paraId="160B361D" w14:textId="77777777" w:rsidTr="008D045A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DDD50" w14:textId="6C5AB6A2" w:rsidR="008E353A" w:rsidRPr="008E353A" w:rsidRDefault="00000000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hyperlink r:id="rId7" w:history="1">
              <w:r w:rsidR="008E353A" w:rsidRPr="008E353A">
                <w:rPr>
                  <w:rFonts w:ascii="Times New Roman" w:eastAsia="等线" w:hAnsi="Times New Roman"/>
                  <w:color w:val="000000"/>
                  <w:kern w:val="0"/>
                  <w:szCs w:val="21"/>
                </w:rPr>
                <w:t xml:space="preserve">    </w:t>
              </w:r>
              <w:r w:rsidR="002C19A7">
                <w:rPr>
                  <w:rFonts w:ascii="Times New Roman" w:eastAsia="等线" w:hAnsi="Times New Roman"/>
                  <w:color w:val="000000"/>
                  <w:kern w:val="0"/>
                  <w:szCs w:val="21"/>
                </w:rPr>
                <w:t xml:space="preserve"> </w:t>
              </w:r>
              <w:r w:rsidR="008E353A" w:rsidRPr="008E353A">
                <w:rPr>
                  <w:rFonts w:ascii="Times New Roman" w:eastAsia="等线" w:hAnsi="Times New Roman"/>
                  <w:color w:val="000000"/>
                  <w:kern w:val="0"/>
                  <w:szCs w:val="21"/>
                </w:rPr>
                <w:t>No</w:t>
              </w:r>
            </w:hyperlink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00F6B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1 (reference)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4F0B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244D" w14:textId="387C8FD3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A6680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</w:tr>
      <w:tr w:rsidR="00D9694A" w:rsidRPr="00D9694A" w14:paraId="1EA0283C" w14:textId="77777777" w:rsidTr="008D045A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A271" w14:textId="6F1D4B93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   </w:t>
            </w:r>
            <w:r w:rsidR="002C19A7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FB3D3" w14:textId="400C051C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.</w:t>
            </w:r>
            <w:r w:rsidR="00140AAB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759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(0.</w:t>
            </w:r>
            <w:r w:rsidR="001F1D3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</w:t>
            </w:r>
            <w:r w:rsidR="00140AAB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60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</w:t>
            </w:r>
            <w:r w:rsidR="00140AAB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8.605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7945" w14:textId="31025BEB" w:rsidR="008E353A" w:rsidRPr="008E353A" w:rsidRDefault="008E353A" w:rsidP="008E35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140AAB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48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3412E" w14:textId="12404BED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57E2" w14:textId="51E8091F" w:rsidR="008E353A" w:rsidRPr="008E353A" w:rsidRDefault="008E353A" w:rsidP="008E35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</w:tr>
      <w:tr w:rsidR="00D9694A" w:rsidRPr="00D9694A" w14:paraId="6BF56E79" w14:textId="77777777" w:rsidTr="008D045A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442F1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stological differenti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8D36B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8EBC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7F96" w14:textId="77777777" w:rsidR="008E353A" w:rsidRPr="008E353A" w:rsidRDefault="008E353A" w:rsidP="008E353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68DA9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D9694A" w:rsidRPr="00D9694A" w14:paraId="69F15518" w14:textId="77777777" w:rsidTr="008D045A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0F3E" w14:textId="51E947CE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  </w:t>
            </w:r>
            <w:r w:rsidR="002D7E8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  <w:r w:rsidR="002C19A7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  <w:proofErr w:type="gramStart"/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Well</w:t>
            </w:r>
            <w:proofErr w:type="gramEnd"/>
            <w:r w:rsidR="00D31C27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/ </w:t>
            </w:r>
            <w:r w:rsidR="00D31C27"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order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19DF5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1 (reference)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9114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7445" w14:textId="383A7D4F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6A42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</w:tr>
      <w:tr w:rsidR="00D9694A" w:rsidRPr="00D9694A" w14:paraId="46D91F64" w14:textId="77777777" w:rsidTr="008D045A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A61DE" w14:textId="7D7477FC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  </w:t>
            </w:r>
            <w:r w:rsidR="002D7E8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  <w:r w:rsidR="002C19A7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  <w:r w:rsidR="00D31C27"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Poo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6DEC" w14:textId="25BF6C4F" w:rsidR="008E353A" w:rsidRPr="008E353A" w:rsidRDefault="003134DD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24.549</w:t>
            </w:r>
            <w:r w:rsidR="008E353A"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(0</w:t>
            </w:r>
            <w:r w:rsidR="001F1D3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.000</w:t>
            </w:r>
            <w:r w:rsidR="008E353A"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97049907</w:t>
            </w:r>
            <w:r w:rsidR="008E353A"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BC44" w14:textId="4F302148" w:rsidR="008E353A" w:rsidRPr="008E353A" w:rsidRDefault="008E353A" w:rsidP="008E35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1F1D3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6</w:t>
            </w:r>
            <w:r w:rsidR="003134DD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56C20" w14:textId="53EF8E7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BEFF" w14:textId="1D8762F5" w:rsidR="008E353A" w:rsidRPr="008E353A" w:rsidRDefault="008E353A" w:rsidP="008E35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</w:tr>
      <w:tr w:rsidR="00D9694A" w:rsidRPr="00D9694A" w14:paraId="4DA8E6EC" w14:textId="77777777" w:rsidTr="008D045A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80D43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Pathologic TNM stag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A918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CAD2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1B09B" w14:textId="77777777" w:rsidR="008E353A" w:rsidRPr="008E353A" w:rsidRDefault="008E353A" w:rsidP="008E353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0DBD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D9694A" w:rsidRPr="00D9694A" w14:paraId="59D3B4AE" w14:textId="77777777" w:rsidTr="008D045A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FCEB6" w14:textId="782BE9B1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  </w:t>
            </w:r>
            <w:r w:rsidR="002D7E8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  <w:r w:rsidR="002C19A7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tage 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A1A4B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1 (reference)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AAF4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2835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1 (reference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63BB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</w:tr>
      <w:tr w:rsidR="00D9694A" w:rsidRPr="00D9694A" w14:paraId="2B005B4E" w14:textId="77777777" w:rsidTr="008D045A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5672" w14:textId="47B121EA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  </w:t>
            </w:r>
            <w:r w:rsidR="002D7E8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  <w:r w:rsidR="002C19A7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tage I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2815" w14:textId="545E4611" w:rsidR="008E353A" w:rsidRPr="008E353A" w:rsidRDefault="003134DD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2.230</w:t>
            </w:r>
            <w:r w:rsidR="008E353A"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(0.</w:t>
            </w:r>
            <w:r w:rsidR="001F1D3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39</w:t>
            </w:r>
            <w:r w:rsidR="008E353A"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35.662</w:t>
            </w:r>
            <w:r w:rsidR="008E353A"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9136" w14:textId="21C76B93" w:rsidR="008E353A" w:rsidRPr="008E353A" w:rsidRDefault="008E353A" w:rsidP="008E35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3134DD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57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18774" w14:textId="4989F65F" w:rsidR="008E353A" w:rsidRPr="008E353A" w:rsidRDefault="005C05A9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2.228</w:t>
            </w:r>
            <w:r w:rsidR="008E353A"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(</w:t>
            </w:r>
            <w:r w:rsidR="00FD701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39</w:t>
            </w:r>
            <w:r w:rsidR="008E353A"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35.621</w:t>
            </w:r>
            <w:r w:rsidR="008E353A"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647E1" w14:textId="22B18DCC" w:rsidR="008E353A" w:rsidRPr="008E353A" w:rsidRDefault="008E353A" w:rsidP="008E35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5C05A9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571</w:t>
            </w:r>
          </w:p>
        </w:tc>
      </w:tr>
      <w:tr w:rsidR="00D9694A" w:rsidRPr="00D9694A" w14:paraId="08523C29" w14:textId="77777777" w:rsidTr="008D045A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8DA3" w14:textId="716ED629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  </w:t>
            </w:r>
            <w:r w:rsidR="002D7E8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  <w:r w:rsidR="002C19A7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tage II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578F1" w14:textId="275CD7AD" w:rsidR="008E353A" w:rsidRPr="008E353A" w:rsidRDefault="003134DD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9.965</w:t>
            </w:r>
            <w:r w:rsidR="008E353A"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(</w:t>
            </w:r>
            <w:r w:rsidR="00FF30B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224</w:t>
            </w:r>
            <w:r w:rsidR="008E353A"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81.137</w:t>
            </w:r>
            <w:r w:rsidR="008E353A"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D570A" w14:textId="22A5C216" w:rsidR="008E353A" w:rsidRPr="008E353A" w:rsidRDefault="008E353A" w:rsidP="008E353A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0.0</w:t>
            </w:r>
            <w:r w:rsidR="003134DD"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Cs w:val="21"/>
              </w:rPr>
              <w:t>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2241" w14:textId="7BD012FF" w:rsidR="008E353A" w:rsidRPr="008E353A" w:rsidRDefault="005C05A9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8.831</w:t>
            </w:r>
            <w:r w:rsidR="008E353A"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(1.</w:t>
            </w:r>
            <w:r w:rsidR="00FD701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61</w:t>
            </w:r>
            <w:r w:rsidR="008E353A"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73.528</w:t>
            </w:r>
            <w:r w:rsidR="008E353A"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F427" w14:textId="441F235A" w:rsidR="008E353A" w:rsidRPr="008E353A" w:rsidRDefault="008E353A" w:rsidP="008E353A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0.0</w:t>
            </w:r>
            <w:r w:rsidR="00FD701A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44</w:t>
            </w:r>
          </w:p>
        </w:tc>
      </w:tr>
      <w:tr w:rsidR="00D9694A" w:rsidRPr="00D9694A" w14:paraId="49D21927" w14:textId="77777777" w:rsidTr="008D045A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A904" w14:textId="441AE006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  </w:t>
            </w:r>
            <w:r w:rsidR="00236727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  <w:r w:rsidR="002C19A7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pC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DA2A" w14:textId="76D426E8" w:rsidR="008E353A" w:rsidRPr="008E353A" w:rsidRDefault="003134DD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2.390</w:t>
            </w:r>
            <w:r w:rsidR="008E353A"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.149</w:t>
            </w:r>
            <w:r w:rsidR="008E353A"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38</w:t>
            </w:r>
            <w:r w:rsidR="001F1D3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421</w:t>
            </w:r>
            <w:r w:rsidR="008E353A"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863AF" w14:textId="0B56DA7B" w:rsidR="008E353A" w:rsidRPr="008E353A" w:rsidRDefault="008E353A" w:rsidP="008E35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3134DD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5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51608" w14:textId="506543B6" w:rsidR="008E353A" w:rsidRPr="008E353A" w:rsidRDefault="005C05A9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2.416</w:t>
            </w:r>
            <w:r w:rsidR="008E353A"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(0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50</w:t>
            </w:r>
            <w:r w:rsidR="008E353A"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38.883</w:t>
            </w:r>
            <w:r w:rsidR="008E353A"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AE222" w14:textId="319A84EA" w:rsidR="008E353A" w:rsidRPr="008E353A" w:rsidRDefault="008E353A" w:rsidP="008E35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5C05A9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534</w:t>
            </w:r>
          </w:p>
        </w:tc>
      </w:tr>
      <w:tr w:rsidR="00D9694A" w:rsidRPr="00D9694A" w14:paraId="08022D84" w14:textId="77777777" w:rsidTr="008D045A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CF1A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R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4DB6E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2F3A2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849E" w14:textId="77777777" w:rsidR="008E353A" w:rsidRPr="008E353A" w:rsidRDefault="008E353A" w:rsidP="008E353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15121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D9694A" w:rsidRPr="00D9694A" w14:paraId="1F1D7DA1" w14:textId="77777777" w:rsidTr="008D045A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8E237" w14:textId="56112D34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  </w:t>
            </w:r>
            <w:r w:rsidR="002D7E8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  <w:r w:rsidR="002C19A7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Negative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39D6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1 (reference)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6A920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2F710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1 (reference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CCA66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</w:tr>
      <w:tr w:rsidR="00D9694A" w:rsidRPr="00D9694A" w14:paraId="15CB43B4" w14:textId="77777777" w:rsidTr="008D045A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4368" w14:textId="6C001AB9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  </w:t>
            </w:r>
            <w:r w:rsidR="002D7E8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  <w:r w:rsidR="002C19A7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BD647" w14:textId="4E883FC4" w:rsidR="008E353A" w:rsidRPr="008E353A" w:rsidRDefault="003134DD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1.493</w:t>
            </w:r>
            <w:r w:rsidR="008E353A"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.411</w:t>
            </w:r>
            <w:r w:rsidR="008E353A"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</w:t>
            </w:r>
            <w:r w:rsidR="001F1D3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9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3.612</w:t>
            </w:r>
            <w:r w:rsidR="008E353A"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85869" w14:textId="69DCE357" w:rsidR="008E353A" w:rsidRPr="008E353A" w:rsidRDefault="003134DD" w:rsidP="008E353A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Cs w:val="21"/>
              </w:rPr>
              <w:t>0.0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455DC" w14:textId="3A5E8E86" w:rsidR="008E353A" w:rsidRPr="008E353A" w:rsidRDefault="005C05A9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4.517</w:t>
            </w:r>
            <w:r w:rsidR="008E353A"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.524</w:t>
            </w:r>
            <w:r w:rsidR="008E353A"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38</w:t>
            </w:r>
            <w:r w:rsidR="00FD701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905</w:t>
            </w:r>
            <w:r w:rsidR="008E353A"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CF15" w14:textId="7938864A" w:rsidR="008E353A" w:rsidRPr="005C05A9" w:rsidRDefault="00CD3DDE" w:rsidP="008E353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C05A9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0</w:t>
            </w:r>
            <w:r w:rsidRPr="005C05A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.</w:t>
            </w:r>
            <w:r w:rsidR="005C05A9" w:rsidRPr="005C05A9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70</w:t>
            </w:r>
          </w:p>
        </w:tc>
      </w:tr>
      <w:tr w:rsidR="00D9694A" w:rsidRPr="00D9694A" w14:paraId="52A9197D" w14:textId="77777777" w:rsidTr="008D045A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1986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djuvant therap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CE7F3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0695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4989" w14:textId="77777777" w:rsidR="008E353A" w:rsidRPr="008E353A" w:rsidRDefault="008E353A" w:rsidP="008E353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EA95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D9694A" w:rsidRPr="00D9694A" w14:paraId="04DBE900" w14:textId="77777777" w:rsidTr="008D045A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B590" w14:textId="11FA012D" w:rsidR="008E353A" w:rsidRPr="008E353A" w:rsidRDefault="008E353A" w:rsidP="002C19A7">
            <w:pPr>
              <w:widowControl/>
              <w:ind w:firstLineChars="300" w:firstLine="630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3766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1 (reference)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EEE9D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DD78" w14:textId="6408CD45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115BD" w14:textId="77777777" w:rsidR="008E353A" w:rsidRPr="008E353A" w:rsidRDefault="008E353A" w:rsidP="008E353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</w:tr>
      <w:tr w:rsidR="002D7E88" w:rsidRPr="00D9694A" w14:paraId="72819281" w14:textId="77777777" w:rsidTr="008D045A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669B7" w14:textId="439BF929" w:rsidR="002D7E88" w:rsidRPr="008E353A" w:rsidRDefault="002D7E88" w:rsidP="002C19A7">
            <w:pPr>
              <w:widowControl/>
              <w:ind w:firstLineChars="300" w:firstLine="630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013AE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343F" w14:textId="774FE4E6" w:rsidR="002D7E88" w:rsidRPr="008E353A" w:rsidRDefault="00677F8B" w:rsidP="002D7E8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.288</w:t>
            </w:r>
            <w:r w:rsidR="002D7E88"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(</w:t>
            </w:r>
            <w:r w:rsidR="001F1D3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273</w:t>
            </w:r>
            <w:r w:rsidR="002D7E88"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6.071</w:t>
            </w:r>
            <w:r w:rsidR="002D7E88"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B3984" w14:textId="2F9F3E8E" w:rsidR="002D7E88" w:rsidRPr="008E353A" w:rsidRDefault="002D7E88" w:rsidP="002D7E8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677F8B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7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A549E" w14:textId="0F306761" w:rsidR="002D7E88" w:rsidRPr="008E353A" w:rsidRDefault="002D7E88" w:rsidP="002D7E8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1F2B" w14:textId="10245A99" w:rsidR="002D7E88" w:rsidRPr="008E353A" w:rsidRDefault="002D7E88" w:rsidP="002D7E8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</w:tr>
      <w:tr w:rsidR="008D045A" w:rsidRPr="00D9694A" w14:paraId="4988D5BA" w14:textId="77777777" w:rsidTr="008D045A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C3301" w14:textId="7F56EF6D" w:rsidR="008D045A" w:rsidRPr="008E353A" w:rsidRDefault="008D045A" w:rsidP="008D045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D46E4">
              <w:rPr>
                <w:rFonts w:ascii="Times New Roman" w:hAnsi="Times New Roman"/>
                <w:color w:val="000000"/>
                <w:sz w:val="20"/>
                <w:szCs w:val="20"/>
              </w:rPr>
              <w:t>Treatment of hiatal ligam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9450" w14:textId="77777777" w:rsidR="008D045A" w:rsidRPr="008E353A" w:rsidRDefault="008D045A" w:rsidP="008D045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B0EF" w14:textId="77777777" w:rsidR="008D045A" w:rsidRPr="008E353A" w:rsidRDefault="008D045A" w:rsidP="008D045A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37B92" w14:textId="77777777" w:rsidR="008D045A" w:rsidRPr="008E353A" w:rsidRDefault="008D045A" w:rsidP="008D045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85319" w14:textId="77777777" w:rsidR="008D045A" w:rsidRPr="008E353A" w:rsidRDefault="008D045A" w:rsidP="008D045A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8D045A" w:rsidRPr="00D9694A" w14:paraId="351C790E" w14:textId="77777777" w:rsidTr="008D045A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0CED" w14:textId="4BB8801D" w:rsidR="008D045A" w:rsidRPr="008E353A" w:rsidRDefault="008D045A" w:rsidP="008D045A">
            <w:pPr>
              <w:widowControl/>
              <w:ind w:firstLineChars="300" w:firstLine="600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THLE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9719" w14:textId="77777777" w:rsidR="008D045A" w:rsidRPr="008E353A" w:rsidRDefault="008D045A" w:rsidP="008D045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1 (reference) 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59FE" w14:textId="77777777" w:rsidR="008D045A" w:rsidRPr="008E353A" w:rsidRDefault="008D045A" w:rsidP="008D045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6327" w14:textId="7F254286" w:rsidR="008D045A" w:rsidRPr="008E353A" w:rsidRDefault="008D045A" w:rsidP="008D045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EAF01" w14:textId="77777777" w:rsidR="008D045A" w:rsidRPr="008E353A" w:rsidRDefault="008D045A" w:rsidP="008D045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</w:tr>
      <w:tr w:rsidR="008D045A" w:rsidRPr="00D9694A" w14:paraId="31F77229" w14:textId="77777777" w:rsidTr="008D045A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CD0B3" w14:textId="44B0B2A5" w:rsidR="008D045A" w:rsidRPr="008E353A" w:rsidRDefault="00824C37" w:rsidP="008D045A">
            <w:pPr>
              <w:widowControl/>
              <w:ind w:firstLineChars="300" w:firstLine="630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lastRenderedPageBreak/>
              <w:t>HLT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F28DD" w14:textId="7562AB78" w:rsidR="008D045A" w:rsidRPr="008E353A" w:rsidRDefault="00677F8B" w:rsidP="008D045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1.915</w:t>
            </w:r>
            <w:r w:rsidR="008D045A"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(0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479</w:t>
            </w:r>
            <w:r w:rsidR="008D045A"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7.663</w:t>
            </w:r>
            <w:r w:rsidR="008D045A"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F64D9" w14:textId="655E0634" w:rsidR="008D045A" w:rsidRPr="008E353A" w:rsidRDefault="008D045A" w:rsidP="008D04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8E353A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677F8B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35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CCC5F" w14:textId="7B70613F" w:rsidR="008D045A" w:rsidRPr="008E353A" w:rsidRDefault="008D045A" w:rsidP="008D045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935F3" w14:textId="4C32EDDF" w:rsidR="008D045A" w:rsidRPr="008E353A" w:rsidRDefault="008D045A" w:rsidP="008D04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</w:tr>
    </w:tbl>
    <w:p w14:paraId="76951541" w14:textId="0BE8D6EF" w:rsidR="008D045A" w:rsidRPr="0049387F" w:rsidRDefault="00524551" w:rsidP="008D045A">
      <w:pPr>
        <w:widowControl/>
        <w:jc w:val="left"/>
        <w:rPr>
          <w:rFonts w:ascii="Times New Roman" w:hAnsi="Times New Roman"/>
          <w:color w:val="000000"/>
          <w:kern w:val="0"/>
          <w:szCs w:val="21"/>
        </w:rPr>
      </w:pPr>
      <w:r w:rsidRPr="00A5110A">
        <w:rPr>
          <w:rFonts w:ascii="Times New Roman" w:hAnsi="Times New Roman"/>
          <w:color w:val="000000"/>
          <w:kern w:val="0"/>
          <w:szCs w:val="21"/>
        </w:rPr>
        <w:t xml:space="preserve">Abbreviations: </w:t>
      </w:r>
      <w:bookmarkStart w:id="1" w:name="_Hlk67172312"/>
      <w:r w:rsidR="00421313" w:rsidRPr="00421313">
        <w:rPr>
          <w:rFonts w:ascii="Times New Roman" w:hAnsi="Times New Roman"/>
          <w:color w:val="000000"/>
          <w:kern w:val="0"/>
          <w:szCs w:val="21"/>
        </w:rPr>
        <w:t>AV, anal verge; CRM, circumferential resection margin (tumour ≤1 mm from the margin); HR, hazard ratio</w:t>
      </w:r>
      <w:r w:rsidR="00D9694A">
        <w:rPr>
          <w:rFonts w:ascii="Times New Roman" w:hAnsi="Times New Roman"/>
          <w:color w:val="000000"/>
          <w:kern w:val="0"/>
          <w:szCs w:val="21"/>
        </w:rPr>
        <w:t xml:space="preserve">; </w:t>
      </w:r>
      <w:r w:rsidR="00D9694A" w:rsidRPr="0012121D">
        <w:rPr>
          <w:rFonts w:ascii="Times New Roman" w:hAnsi="Times New Roman"/>
          <w:color w:val="000000"/>
          <w:kern w:val="0"/>
          <w:szCs w:val="21"/>
        </w:rPr>
        <w:t>pCR, pathological complete response</w:t>
      </w:r>
      <w:bookmarkEnd w:id="1"/>
      <w:r w:rsidR="008D045A">
        <w:rPr>
          <w:rFonts w:ascii="Times New Roman" w:hAnsi="Times New Roman" w:hint="eastAsia"/>
          <w:color w:val="000000"/>
          <w:kern w:val="0"/>
          <w:szCs w:val="21"/>
        </w:rPr>
        <w:t>;</w:t>
      </w:r>
      <w:r w:rsidR="008D045A" w:rsidRPr="008D045A">
        <w:rPr>
          <w:rFonts w:ascii="Times New Roman" w:hAnsi="Times New Roman" w:hint="eastAsia"/>
          <w:color w:val="000000"/>
          <w:kern w:val="0"/>
          <w:szCs w:val="21"/>
        </w:rPr>
        <w:t xml:space="preserve"> </w:t>
      </w:r>
      <w:r w:rsidR="008D045A">
        <w:rPr>
          <w:rFonts w:ascii="Times New Roman" w:hAnsi="Times New Roman" w:hint="eastAsia"/>
          <w:color w:val="000000"/>
          <w:kern w:val="0"/>
          <w:szCs w:val="21"/>
        </w:rPr>
        <w:t xml:space="preserve">THLE, </w:t>
      </w:r>
      <w:r w:rsidR="008D045A" w:rsidRPr="00180B3C">
        <w:rPr>
          <w:rFonts w:ascii="Times New Roman" w:hAnsi="Times New Roman" w:hint="eastAsia"/>
          <w:color w:val="000000"/>
          <w:kern w:val="0"/>
          <w:szCs w:val="21"/>
        </w:rPr>
        <w:t>total hiatal ligament excision</w:t>
      </w:r>
      <w:r w:rsidR="008D045A">
        <w:rPr>
          <w:rFonts w:ascii="Times New Roman" w:hAnsi="Times New Roman" w:hint="eastAsia"/>
          <w:color w:val="000000"/>
          <w:kern w:val="0"/>
          <w:szCs w:val="21"/>
        </w:rPr>
        <w:t xml:space="preserve">; </w:t>
      </w:r>
      <w:r w:rsidR="00824C37">
        <w:rPr>
          <w:rFonts w:ascii="Times New Roman" w:hAnsi="Times New Roman" w:hint="eastAsia"/>
          <w:color w:val="000000"/>
          <w:kern w:val="0"/>
          <w:szCs w:val="21"/>
        </w:rPr>
        <w:t>HLTT,</w:t>
      </w:r>
      <w:r w:rsidR="00824C37" w:rsidRPr="00F96F14">
        <w:rPr>
          <w:rFonts w:ascii="Times New Roman" w:hAnsi="Times New Roman"/>
          <w:color w:val="000000"/>
          <w:kern w:val="0"/>
          <w:szCs w:val="21"/>
        </w:rPr>
        <w:t xml:space="preserve"> hiatal ligament traditional transection group</w:t>
      </w:r>
    </w:p>
    <w:p w14:paraId="530AF978" w14:textId="505D62B6" w:rsidR="00BB408E" w:rsidRPr="008D045A" w:rsidRDefault="00BB408E" w:rsidP="00D9694A">
      <w:pPr>
        <w:widowControl/>
        <w:jc w:val="left"/>
        <w:rPr>
          <w:rFonts w:ascii="Times New Roman" w:hAnsi="Times New Roman"/>
          <w:color w:val="000000"/>
          <w:kern w:val="0"/>
          <w:szCs w:val="21"/>
        </w:rPr>
      </w:pPr>
    </w:p>
    <w:sectPr w:rsidR="00BB408E" w:rsidRPr="008D04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22702E5" w14:textId="77777777" w:rsidR="000812EA" w:rsidRDefault="000812EA" w:rsidP="00B74F99">
      <w:r>
        <w:separator/>
      </w:r>
    </w:p>
  </w:endnote>
  <w:endnote w:type="continuationSeparator" w:id="0">
    <w:p w14:paraId="450F4833" w14:textId="77777777" w:rsidR="000812EA" w:rsidRDefault="000812EA" w:rsidP="00B74F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altName w:val="苹方-简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B0E391" w14:textId="77777777" w:rsidR="000812EA" w:rsidRDefault="000812EA" w:rsidP="00B74F99">
      <w:r>
        <w:separator/>
      </w:r>
    </w:p>
  </w:footnote>
  <w:footnote w:type="continuationSeparator" w:id="0">
    <w:p w14:paraId="7801FA0B" w14:textId="77777777" w:rsidR="000812EA" w:rsidRDefault="000812EA" w:rsidP="00B74F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867"/>
    <w:rsid w:val="00007C76"/>
    <w:rsid w:val="000116C7"/>
    <w:rsid w:val="0004654C"/>
    <w:rsid w:val="00050AAD"/>
    <w:rsid w:val="00065763"/>
    <w:rsid w:val="00072D2E"/>
    <w:rsid w:val="000812EA"/>
    <w:rsid w:val="00081D43"/>
    <w:rsid w:val="00090FC5"/>
    <w:rsid w:val="000B3FDD"/>
    <w:rsid w:val="000C311F"/>
    <w:rsid w:val="000D719D"/>
    <w:rsid w:val="00123C33"/>
    <w:rsid w:val="0012728F"/>
    <w:rsid w:val="0013711E"/>
    <w:rsid w:val="00140243"/>
    <w:rsid w:val="00140AAB"/>
    <w:rsid w:val="001412AF"/>
    <w:rsid w:val="001532EA"/>
    <w:rsid w:val="00177DCD"/>
    <w:rsid w:val="00195628"/>
    <w:rsid w:val="001A61C3"/>
    <w:rsid w:val="001F1D33"/>
    <w:rsid w:val="001F7440"/>
    <w:rsid w:val="002246DE"/>
    <w:rsid w:val="0023462B"/>
    <w:rsid w:val="00236727"/>
    <w:rsid w:val="00243AAE"/>
    <w:rsid w:val="00252E33"/>
    <w:rsid w:val="002732A2"/>
    <w:rsid w:val="00287473"/>
    <w:rsid w:val="002A0304"/>
    <w:rsid w:val="002A53A9"/>
    <w:rsid w:val="002C19A7"/>
    <w:rsid w:val="002C4FF1"/>
    <w:rsid w:val="002C5C7A"/>
    <w:rsid w:val="002D7E88"/>
    <w:rsid w:val="002E400A"/>
    <w:rsid w:val="00305112"/>
    <w:rsid w:val="003134DD"/>
    <w:rsid w:val="00336530"/>
    <w:rsid w:val="00395BCA"/>
    <w:rsid w:val="003A3893"/>
    <w:rsid w:val="003C193D"/>
    <w:rsid w:val="003C3E7A"/>
    <w:rsid w:val="003C435D"/>
    <w:rsid w:val="00421313"/>
    <w:rsid w:val="00423383"/>
    <w:rsid w:val="0043193A"/>
    <w:rsid w:val="00441CB9"/>
    <w:rsid w:val="00443385"/>
    <w:rsid w:val="004564E8"/>
    <w:rsid w:val="00457CFB"/>
    <w:rsid w:val="00465FF9"/>
    <w:rsid w:val="00470D53"/>
    <w:rsid w:val="004A51D6"/>
    <w:rsid w:val="004B07F0"/>
    <w:rsid w:val="004D4286"/>
    <w:rsid w:val="00517C4F"/>
    <w:rsid w:val="00524551"/>
    <w:rsid w:val="0053179E"/>
    <w:rsid w:val="00545CA9"/>
    <w:rsid w:val="0056519B"/>
    <w:rsid w:val="00575115"/>
    <w:rsid w:val="00581E64"/>
    <w:rsid w:val="00585CD8"/>
    <w:rsid w:val="00593ABE"/>
    <w:rsid w:val="005A15E8"/>
    <w:rsid w:val="005A20B8"/>
    <w:rsid w:val="005A75C1"/>
    <w:rsid w:val="005C05A9"/>
    <w:rsid w:val="005C3CE2"/>
    <w:rsid w:val="005D362F"/>
    <w:rsid w:val="005D40C2"/>
    <w:rsid w:val="005E3C13"/>
    <w:rsid w:val="005E446A"/>
    <w:rsid w:val="005F661A"/>
    <w:rsid w:val="005F7351"/>
    <w:rsid w:val="00602D6F"/>
    <w:rsid w:val="006552A6"/>
    <w:rsid w:val="006759C3"/>
    <w:rsid w:val="00677F8B"/>
    <w:rsid w:val="0068408E"/>
    <w:rsid w:val="00695283"/>
    <w:rsid w:val="0069787D"/>
    <w:rsid w:val="006D7779"/>
    <w:rsid w:val="00703884"/>
    <w:rsid w:val="00722E2B"/>
    <w:rsid w:val="00734D3E"/>
    <w:rsid w:val="00741960"/>
    <w:rsid w:val="007462E5"/>
    <w:rsid w:val="00747089"/>
    <w:rsid w:val="00757BAB"/>
    <w:rsid w:val="00783B35"/>
    <w:rsid w:val="008208E6"/>
    <w:rsid w:val="00824C37"/>
    <w:rsid w:val="0086111D"/>
    <w:rsid w:val="0086236A"/>
    <w:rsid w:val="00872152"/>
    <w:rsid w:val="008D045A"/>
    <w:rsid w:val="008D0EA9"/>
    <w:rsid w:val="008D1294"/>
    <w:rsid w:val="008E353A"/>
    <w:rsid w:val="00913C3D"/>
    <w:rsid w:val="0093160B"/>
    <w:rsid w:val="00945D41"/>
    <w:rsid w:val="00955CF3"/>
    <w:rsid w:val="00964198"/>
    <w:rsid w:val="00973BFC"/>
    <w:rsid w:val="009A14D5"/>
    <w:rsid w:val="009A7300"/>
    <w:rsid w:val="009C2B79"/>
    <w:rsid w:val="009E7584"/>
    <w:rsid w:val="009F5D29"/>
    <w:rsid w:val="00A15B8A"/>
    <w:rsid w:val="00A75FB6"/>
    <w:rsid w:val="00A806FD"/>
    <w:rsid w:val="00A84867"/>
    <w:rsid w:val="00A904B5"/>
    <w:rsid w:val="00AE49F0"/>
    <w:rsid w:val="00B31D1F"/>
    <w:rsid w:val="00B43A0E"/>
    <w:rsid w:val="00B66EFD"/>
    <w:rsid w:val="00B74F99"/>
    <w:rsid w:val="00BA0F05"/>
    <w:rsid w:val="00BA3F80"/>
    <w:rsid w:val="00BB139E"/>
    <w:rsid w:val="00BB408E"/>
    <w:rsid w:val="00BC2B8A"/>
    <w:rsid w:val="00C00A72"/>
    <w:rsid w:val="00C118BF"/>
    <w:rsid w:val="00C51264"/>
    <w:rsid w:val="00C72DA1"/>
    <w:rsid w:val="00C939DF"/>
    <w:rsid w:val="00CA172E"/>
    <w:rsid w:val="00CA2D78"/>
    <w:rsid w:val="00CC6F1E"/>
    <w:rsid w:val="00CD1D05"/>
    <w:rsid w:val="00CD3DDE"/>
    <w:rsid w:val="00CE5C81"/>
    <w:rsid w:val="00D00764"/>
    <w:rsid w:val="00D10437"/>
    <w:rsid w:val="00D31C27"/>
    <w:rsid w:val="00D53FCC"/>
    <w:rsid w:val="00D66B14"/>
    <w:rsid w:val="00D803FB"/>
    <w:rsid w:val="00D80787"/>
    <w:rsid w:val="00D91E36"/>
    <w:rsid w:val="00D9694A"/>
    <w:rsid w:val="00DA5132"/>
    <w:rsid w:val="00DD3E12"/>
    <w:rsid w:val="00E2416A"/>
    <w:rsid w:val="00E2539F"/>
    <w:rsid w:val="00E25DE7"/>
    <w:rsid w:val="00E351AA"/>
    <w:rsid w:val="00EA3C95"/>
    <w:rsid w:val="00EA45BB"/>
    <w:rsid w:val="00EB5C7D"/>
    <w:rsid w:val="00F25076"/>
    <w:rsid w:val="00F351E9"/>
    <w:rsid w:val="00F352A7"/>
    <w:rsid w:val="00F35387"/>
    <w:rsid w:val="00F6577B"/>
    <w:rsid w:val="00F8102B"/>
    <w:rsid w:val="00F97D73"/>
    <w:rsid w:val="00FD701A"/>
    <w:rsid w:val="00FF3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66A4E5"/>
  <w15:chartTrackingRefBased/>
  <w15:docId w15:val="{59C86687-B850-4895-AF49-39654B3E8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4F9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4F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4F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4F9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4F99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8E353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317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8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1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301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58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836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278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5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1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03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8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7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2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javascript:;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5</TotalTime>
  <Pages>2</Pages>
  <Words>295</Words>
  <Characters>1685</Characters>
  <Application>Microsoft Office Word</Application>
  <DocSecurity>0</DocSecurity>
  <Lines>14</Lines>
  <Paragraphs>3</Paragraphs>
  <ScaleCrop>false</ScaleCrop>
  <Company/>
  <LinksUpToDate>false</LinksUpToDate>
  <CharactersWithSpaces>1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 jiang</dc:creator>
  <cp:keywords/>
  <dc:description/>
  <cp:lastModifiedBy>爷 王</cp:lastModifiedBy>
  <cp:revision>97</cp:revision>
  <dcterms:created xsi:type="dcterms:W3CDTF">2020-11-07T07:31:00Z</dcterms:created>
  <dcterms:modified xsi:type="dcterms:W3CDTF">2024-07-14T13:52:00Z</dcterms:modified>
</cp:coreProperties>
</file>